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4943A" w14:textId="77777777" w:rsidR="0027559B" w:rsidRPr="0018103F" w:rsidRDefault="0027559B" w:rsidP="0027559B">
      <w:pPr>
        <w:rPr>
          <w:b/>
          <w:lang w:val="en-US"/>
        </w:rPr>
      </w:pPr>
      <w:r w:rsidRPr="0018103F">
        <w:rPr>
          <w:b/>
          <w:lang w:val="en-US"/>
        </w:rPr>
        <w:t>Multimedia Appendix 2: Characteristics of included studies (n=12)</w:t>
      </w:r>
    </w:p>
    <w:p w14:paraId="42D71FB4" w14:textId="77777777" w:rsidR="0027559B" w:rsidRPr="0018103F" w:rsidRDefault="0027559B" w:rsidP="0027559B"/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276"/>
        <w:gridCol w:w="1701"/>
        <w:gridCol w:w="1985"/>
        <w:gridCol w:w="2409"/>
        <w:gridCol w:w="1985"/>
        <w:gridCol w:w="1417"/>
      </w:tblGrid>
      <w:tr w:rsidR="0027559B" w:rsidRPr="0018103F" w14:paraId="1B2119BD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E823CA" w14:textId="77777777" w:rsidR="0027559B" w:rsidRPr="0018103F" w:rsidRDefault="0027559B" w:rsidP="001D7B07">
            <w:pPr>
              <w:rPr>
                <w:b/>
                <w:sz w:val="20"/>
                <w:szCs w:val="20"/>
                <w:lang w:val="en-US"/>
              </w:rPr>
            </w:pPr>
            <w:r w:rsidRPr="0018103F">
              <w:rPr>
                <w:b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B1EFB2" w14:textId="77777777" w:rsidR="0027559B" w:rsidRPr="0018103F" w:rsidRDefault="0027559B" w:rsidP="001D7B07">
            <w:pPr>
              <w:rPr>
                <w:b/>
                <w:sz w:val="20"/>
                <w:szCs w:val="20"/>
                <w:lang w:val="en-US"/>
              </w:rPr>
            </w:pPr>
            <w:r w:rsidRPr="0018103F">
              <w:rPr>
                <w:b/>
                <w:sz w:val="20"/>
                <w:szCs w:val="20"/>
                <w:lang w:val="en-US"/>
              </w:rPr>
              <w:t>Country and set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456E69" w14:textId="77777777" w:rsidR="0027559B" w:rsidRPr="0018103F" w:rsidRDefault="0027559B" w:rsidP="001D7B07">
            <w:pPr>
              <w:rPr>
                <w:b/>
                <w:sz w:val="20"/>
                <w:szCs w:val="20"/>
                <w:lang w:val="en-US"/>
              </w:rPr>
            </w:pPr>
            <w:r w:rsidRPr="0018103F">
              <w:rPr>
                <w:b/>
                <w:sz w:val="20"/>
                <w:szCs w:val="20"/>
                <w:lang w:val="en-US"/>
              </w:rPr>
              <w:t>Target and desig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A97774" w14:textId="77777777" w:rsidR="0027559B" w:rsidRPr="0018103F" w:rsidRDefault="0027559B" w:rsidP="001D7B07">
            <w:pPr>
              <w:rPr>
                <w:b/>
                <w:sz w:val="20"/>
                <w:szCs w:val="20"/>
                <w:lang w:val="en-US"/>
              </w:rPr>
            </w:pPr>
            <w:r w:rsidRPr="0018103F">
              <w:rPr>
                <w:b/>
                <w:sz w:val="20"/>
                <w:szCs w:val="20"/>
                <w:lang w:val="en-US"/>
              </w:rPr>
              <w:t>Sample size, age, and s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5877A7" w14:textId="77777777" w:rsidR="0027559B" w:rsidRPr="0018103F" w:rsidRDefault="0027559B" w:rsidP="001D7B07">
            <w:pPr>
              <w:rPr>
                <w:b/>
                <w:sz w:val="20"/>
                <w:szCs w:val="20"/>
                <w:lang w:val="en-US"/>
              </w:rPr>
            </w:pPr>
            <w:r w:rsidRPr="0018103F">
              <w:rPr>
                <w:b/>
                <w:sz w:val="20"/>
                <w:szCs w:val="20"/>
                <w:lang w:val="en-US"/>
              </w:rPr>
              <w:t>Problem-related inclusion criteri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8F32BB0" w14:textId="77777777" w:rsidR="0027559B" w:rsidRPr="0018103F" w:rsidRDefault="0027559B" w:rsidP="001D7B07">
            <w:pPr>
              <w:rPr>
                <w:b/>
                <w:sz w:val="20"/>
                <w:szCs w:val="20"/>
                <w:lang w:val="en-US"/>
              </w:rPr>
            </w:pPr>
            <w:r w:rsidRPr="0018103F">
              <w:rPr>
                <w:b/>
                <w:sz w:val="20"/>
                <w:szCs w:val="20"/>
                <w:lang w:val="en-US"/>
              </w:rPr>
              <w:t>Outcome measures</w:t>
            </w:r>
            <w:r w:rsidRPr="0018103F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E0000A" w14:textId="77777777" w:rsidR="0027559B" w:rsidRPr="0018103F" w:rsidRDefault="0027559B" w:rsidP="001D7B07">
            <w:pPr>
              <w:rPr>
                <w:b/>
                <w:sz w:val="20"/>
                <w:szCs w:val="20"/>
                <w:lang w:val="en-US"/>
              </w:rPr>
            </w:pPr>
            <w:r w:rsidRPr="0018103F">
              <w:rPr>
                <w:b/>
                <w:color w:val="000000"/>
                <w:sz w:val="20"/>
                <w:szCs w:val="20"/>
                <w:lang w:val="en-US" w:eastAsia="en-GB"/>
              </w:rPr>
              <w:t>Direction of group effects</w:t>
            </w:r>
            <w:r w:rsidRPr="0018103F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6E5832" w14:textId="77777777" w:rsidR="0027559B" w:rsidRPr="0018103F" w:rsidRDefault="0027559B" w:rsidP="001D7B07">
            <w:pPr>
              <w:rPr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18103F">
              <w:rPr>
                <w:b/>
                <w:color w:val="000000" w:themeColor="text1"/>
                <w:sz w:val="20"/>
                <w:szCs w:val="20"/>
                <w:lang w:val="en-US" w:eastAsia="en-GB"/>
              </w:rPr>
              <w:t>EPHPP</w:t>
            </w:r>
            <w:r w:rsidRPr="0018103F">
              <w:rPr>
                <w:b/>
                <w:color w:val="000000" w:themeColor="text1"/>
                <w:sz w:val="20"/>
                <w:szCs w:val="20"/>
                <w:vertAlign w:val="superscript"/>
                <w:lang w:val="en-US" w:eastAsia="en-GB"/>
              </w:rPr>
              <w:t>c</w:t>
            </w:r>
            <w:r w:rsidRPr="0018103F">
              <w:rPr>
                <w:b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</w:p>
          <w:p w14:paraId="4B3A6AD4" w14:textId="77777777" w:rsidR="0027559B" w:rsidRPr="0018103F" w:rsidRDefault="0027559B" w:rsidP="001D7B07">
            <w:pPr>
              <w:rPr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18103F">
              <w:rPr>
                <w:b/>
                <w:color w:val="000000" w:themeColor="text1"/>
                <w:sz w:val="20"/>
                <w:szCs w:val="20"/>
                <w:lang w:val="en-US" w:eastAsia="en-GB"/>
              </w:rPr>
              <w:t xml:space="preserve">and retention </w:t>
            </w:r>
          </w:p>
        </w:tc>
      </w:tr>
      <w:tr w:rsidR="0027559B" w:rsidRPr="0018103F" w14:paraId="07B9BA61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E52F84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Bőthe&lt;/Author&gt;&lt;Year&gt;2021&lt;/Year&gt;&lt;RecNum&gt;48&lt;/RecNum&gt;&lt;DisplayText&gt;Bőthe et al [45]&lt;/DisplayText&gt;&lt;record&gt;&lt;rec-number&gt;48&lt;/rec-number&gt;&lt;foreign-keys&gt;&lt;key app="EN" db-id="2spfdpf5xdsa2bevdf152pehwxveewxpa5p0" timestamp="1658100138"&gt;48&lt;/key&gt;&lt;/foreign-keys&gt;&lt;ref-type name="Journal Article"&gt;17&lt;/ref-type&gt;&lt;contributors&gt;&lt;authors&gt;&lt;author&gt;Bőthe, Beáta&lt;/author&gt;&lt;author&gt;Baumgartner, Christian&lt;/author&gt;&lt;author&gt;Schaub, Michael P&lt;/author&gt;&lt;author&gt;Demetrovics, Zsolt&lt;/author&gt;&lt;author&gt;Orosz, Gábor&lt;/author&gt;&lt;/authors&gt;&lt;/contributors&gt;&lt;titles&gt;&lt;title&gt;Hands-off: Feasibility and preliminary results of a two-armed randomized controlled trial of a web-based self-help tool to reduce problematic pornography use&lt;/title&gt;&lt;secondary-title&gt;Journal of behavioral addictions&lt;/secondary-title&gt;&lt;/titles&gt;&lt;periodical&gt;&lt;full-title&gt;Journal of Behavioral Addictions&lt;/full-title&gt;&lt;/periodical&gt;&lt;dates&gt;&lt;year&gt;2021&lt;/year&gt;&lt;/dates&gt;&lt;isbn&gt;2062-5871&lt;/isbn&gt;&lt;urls&gt;&lt;/urls&gt;&lt;/record&gt;&lt;/Cite&gt;&lt;/EndNote&gt;</w:instrTex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noProof/>
                <w:color w:val="000000"/>
                <w:sz w:val="20"/>
                <w:szCs w:val="20"/>
                <w:lang w:val="en-US"/>
              </w:rPr>
              <w:t>Bőthe et al [45]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5CBC3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USA, UK, Canada, Hungary, India</w:t>
            </w:r>
          </w:p>
          <w:p w14:paraId="5EAD349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5C85283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advertising and social med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123F8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Pornography </w:t>
            </w:r>
          </w:p>
          <w:p w14:paraId="141B48DA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75C698E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E3C6BA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N=264; Mean=33.2 years (SD=10.6); 96.2% male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4BC96D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Problematic pornography us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D7B3E1A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Post at 6 weeks </w:t>
            </w:r>
          </w:p>
          <w:p w14:paraId="2C0A4DAE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252C4C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Frequency: Pornography use in the past 7 days.</w:t>
            </w:r>
          </w:p>
          <w:p w14:paraId="5C540BD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Time per session.</w:t>
            </w:r>
          </w:p>
          <w:p w14:paraId="1F561EA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Problematic Pornography Consumption Scale (PPCS)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5E1C7D3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Frequency: </w:t>
            </w:r>
            <w:r w:rsidRPr="0018103F">
              <w:rPr>
                <w:color w:val="000000"/>
                <w:sz w:val="20"/>
                <w:szCs w:val="20"/>
                <w:lang w:val="en-US" w:eastAsia="en-GB"/>
              </w:rPr>
              <w:t>+ve.</w:t>
            </w:r>
          </w:p>
          <w:p w14:paraId="01BBD27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No effect.</w:t>
            </w:r>
          </w:p>
          <w:p w14:paraId="1D86709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Severity: </w:t>
            </w:r>
            <w:r w:rsidRPr="0018103F">
              <w:rPr>
                <w:color w:val="000000"/>
                <w:sz w:val="20"/>
                <w:szCs w:val="20"/>
                <w:lang w:val="en-US" w:eastAsia="en-GB"/>
              </w:rPr>
              <w:t>+v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99CAF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Moderate</w:t>
            </w:r>
          </w:p>
          <w:p w14:paraId="2C0B3C9E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462154A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35% retention</w:t>
            </w:r>
          </w:p>
        </w:tc>
      </w:tr>
      <w:tr w:rsidR="0027559B" w:rsidRPr="0018103F" w14:paraId="2580A054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2FCCB0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Bottel&lt;/Author&gt;&lt;Year&gt;2021&lt;/Year&gt;&lt;RecNum&gt;45&lt;/RecNum&gt;&lt;DisplayText&gt;Bottel et al [52]&lt;/DisplayText&gt;&lt;record&gt;&lt;rec-number&gt;45&lt;/rec-number&gt;&lt;foreign-keys&gt;&lt;key app="EN" db-id="2spfdpf5xdsa2bevdf152pehwxveewxpa5p0" timestamp="1658100138"&gt;45&lt;/key&gt;&lt;/foreign-keys&gt;&lt;ref-type name="Journal Article"&gt;17&lt;/ref-type&gt;&lt;contributors&gt;&lt;authors&gt;&lt;author&gt;Bottel, Laura&lt;/author&gt;&lt;author&gt;Brand, Matthias&lt;/author&gt;&lt;author&gt;Dieris-Hirche, Jan&lt;/author&gt;&lt;author&gt;Herpertz, Stephan&lt;/author&gt;&lt;author&gt;Timmesfeld, Nina&lt;/author&gt;&lt;author&gt;Te Wildt, Bert Theodor&lt;/author&gt;&lt;/authors&gt;&lt;/contributors&gt;&lt;titles&gt;&lt;title&gt;Efficacy of short-term telemedicine motivation-based intervention for individuals with Internet Use Disorder–A pilot-study&lt;/title&gt;&lt;secondary-title&gt;Journal of behavioral addictions&lt;/secondary-title&gt;&lt;/titles&gt;&lt;periodical&gt;&lt;full-title&gt;Journal of Behavioral Addictions&lt;/full-title&gt;&lt;/periodical&gt;&lt;pages&gt;1005-1014&lt;/pages&gt;&lt;volume&gt;10&lt;/volume&gt;&lt;number&gt;4&lt;/number&gt;&lt;dates&gt;&lt;year&gt;2021&lt;/year&gt;&lt;/dates&gt;&lt;isbn&gt;2062-5871&lt;/isbn&gt;&lt;urls&gt;&lt;/urls&gt;&lt;/record&gt;&lt;/Cite&gt;&lt;/EndNote&gt;</w:instrTex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noProof/>
                <w:color w:val="000000"/>
                <w:sz w:val="20"/>
                <w:szCs w:val="20"/>
                <w:lang w:val="en-US"/>
              </w:rPr>
              <w:t>Bottel et al [52]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CC77A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Germany</w:t>
            </w:r>
          </w:p>
          <w:p w14:paraId="0616CA9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366A7A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advertising and social med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3A45E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Internet </w:t>
            </w:r>
          </w:p>
          <w:p w14:paraId="4A98640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5342CB8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re-p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8678C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N=140; Mean=33.2 years (SD=13.3); 85% male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5D3F408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Internet Use Disorder based on DSM-5 for Internet Gaming Disorder (IGD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F45C84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ost after 2 sessions and follow-up at 3 months</w:t>
            </w:r>
          </w:p>
          <w:p w14:paraId="1320F88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72EB176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Time spent using the internet.</w:t>
            </w:r>
          </w:p>
          <w:p w14:paraId="3FECB0E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Short Internet Addiction Test (s-IAT)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4AEDC5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 w:eastAsia="en-GB"/>
              </w:rPr>
            </w:pPr>
            <w:r w:rsidRPr="0018103F">
              <w:rPr>
                <w:sz w:val="20"/>
                <w:szCs w:val="20"/>
                <w:lang w:val="en-US"/>
              </w:rPr>
              <w:t>Duration:</w:t>
            </w:r>
            <w:r w:rsidRPr="0018103F">
              <w:rPr>
                <w:color w:val="000000"/>
                <w:sz w:val="20"/>
                <w:szCs w:val="20"/>
                <w:lang w:val="en-US" w:eastAsia="en-GB"/>
              </w:rPr>
              <w:t xml:space="preserve"> +ve at all time points.</w:t>
            </w:r>
          </w:p>
          <w:p w14:paraId="3390A1B1" w14:textId="77777777" w:rsidR="0027559B" w:rsidRPr="0018103F" w:rsidRDefault="0027559B" w:rsidP="001D7B07">
            <w:pPr>
              <w:rPr>
                <w:b/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Severity: </w:t>
            </w:r>
            <w:r w:rsidRPr="0018103F">
              <w:rPr>
                <w:color w:val="000000"/>
                <w:sz w:val="20"/>
                <w:szCs w:val="20"/>
                <w:lang w:val="en-US" w:eastAsia="en-GB"/>
              </w:rPr>
              <w:t>+ve at all time point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97D858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Weak</w:t>
            </w:r>
          </w:p>
          <w:p w14:paraId="3253880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49964923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52% retention at post and 9% at follow-up.</w:t>
            </w:r>
          </w:p>
        </w:tc>
      </w:tr>
      <w:tr w:rsidR="0027559B" w:rsidRPr="0018103F" w14:paraId="2906DA98" w14:textId="77777777" w:rsidTr="001D7B07">
        <w:trPr>
          <w:trHeight w:val="5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937D79" w14:textId="77777777" w:rsidR="0027559B" w:rsidRPr="0018103F" w:rsidRDefault="0027559B" w:rsidP="001D7B07">
            <w:pPr>
              <w:rPr>
                <w:bCs/>
                <w:sz w:val="20"/>
                <w:szCs w:val="20"/>
                <w:lang w:val="en-US"/>
              </w:rPr>
            </w:pP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Caillon&lt;/Author&gt;&lt;Year&gt;2019&lt;/Year&gt;&lt;RecNum&gt;53&lt;/RecNum&gt;&lt;DisplayText&gt;Caillon et al [46]&lt;/DisplayText&gt;&lt;record&gt;&lt;rec-number&gt;53&lt;/rec-number&gt;&lt;foreign-keys&gt;&lt;key app="EN" db-id="2spfdpf5xdsa2bevdf152pehwxveewxpa5p0" timestamp="1658100138"&gt;53&lt;/key&gt;&lt;/foreign-keys&gt;&lt;ref-type name="Journal Article"&gt;17&lt;/ref-type&gt;&lt;contributors&gt;&lt;authors&gt;&lt;author&gt;Caillon, J&lt;/author&gt;&lt;author&gt;Grall-Bronnec, M&lt;/author&gt;&lt;author&gt;Perrot, B&lt;/author&gt;&lt;author&gt;Leboucher, J&lt;/author&gt;&lt;author&gt;Donnio, Y&lt;/author&gt;&lt;author&gt;Romo, L&lt;/author&gt;&lt;author&gt;Challet-Bouju, G&lt;/author&gt;&lt;/authors&gt;&lt;/contributors&gt;&lt;titles&gt;&lt;title&gt;Effectiveness of at-risk gamblers’ temporary self-exclusion from internet gambling sites&lt;/title&gt;&lt;secondary-title&gt;Journal of gambling studies&lt;/secondary-title&gt;&lt;/titles&gt;&lt;periodical&gt;&lt;full-title&gt;Journal of Gambling Studies&lt;/full-title&gt;&lt;/periodical&gt;&lt;pages&gt;601-615&lt;/pages&gt;&lt;volume&gt;35&lt;/volume&gt;&lt;number&gt;2&lt;/number&gt;&lt;dates&gt;&lt;year&gt;2019&lt;/year&gt;&lt;/dates&gt;&lt;isbn&gt;1573-3602&lt;/isbn&gt;&lt;urls&gt;&lt;/urls&gt;&lt;custom2&gt; PMID: 29974308&lt;/custom2&gt;&lt;/record&gt;&lt;/Cite&gt;&lt;/EndNote&gt;</w:instrTex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bCs/>
                <w:noProof/>
                <w:color w:val="000000"/>
                <w:sz w:val="20"/>
                <w:szCs w:val="20"/>
                <w:lang w:val="en-US"/>
              </w:rPr>
              <w:t>Caillon et al [46]</w: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41655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France</w:t>
            </w:r>
          </w:p>
          <w:p w14:paraId="0AD8D6E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BB8325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advertising and online pan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70A4E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Internet gambling </w:t>
            </w:r>
          </w:p>
          <w:p w14:paraId="1071FAB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7FAC3A6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49B89F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N=60; 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Mean= 35.2 years</w:t>
            </w:r>
            <w:r w:rsidRPr="0018103F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;</w:t>
            </w:r>
          </w:p>
          <w:p w14:paraId="603C639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73% 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C53156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 xml:space="preserve">Moderate risk on </w:t>
            </w:r>
            <w:r w:rsidRPr="0018103F">
              <w:rPr>
                <w:sz w:val="20"/>
                <w:szCs w:val="20"/>
                <w:lang w:val="en-US"/>
              </w:rPr>
              <w:t>Problem Gambling Severity Index (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 xml:space="preserve">PGSI) and gambling at least once during the past month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3025A6E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ost at day 15 and follow-up at 2 months</w:t>
            </w:r>
          </w:p>
          <w:p w14:paraId="7C53EB8C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A8065E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Time spent gambling in the past 7 days.</w:t>
            </w:r>
          </w:p>
          <w:p w14:paraId="6AD2152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PGSI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814E0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No effect at any time points.</w:t>
            </w:r>
          </w:p>
          <w:p w14:paraId="339B67D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No effect at 2 month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EB8243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Weak</w:t>
            </w:r>
          </w:p>
          <w:p w14:paraId="44F1386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750DAF3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Retention NR</w:t>
            </w:r>
          </w:p>
        </w:tc>
      </w:tr>
      <w:tr w:rsidR="0027559B" w:rsidRPr="0018103F" w14:paraId="2DFAF208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FCD35C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Hardy&lt;/Author&gt;&lt;Year&gt;2010&lt;/Year&gt;&lt;RecNum&gt;43&lt;/RecNum&gt;&lt;DisplayText&gt;Hardy et al [54]&lt;/DisplayText&gt;&lt;record&gt;&lt;rec-number&gt;43&lt;/rec-number&gt;&lt;foreign-keys&gt;&lt;key app="EN" db-id="2spfdpf5xdsa2bevdf152pehwxveewxpa5p0" timestamp="1658100138"&gt;43&lt;/key&gt;&lt;/foreign-keys&gt;&lt;ref-type name="Journal Article"&gt;17&lt;/ref-type&gt;&lt;contributors&gt;&lt;authors&gt;&lt;author&gt;Hardy, Sam A&lt;/author&gt;&lt;author&gt;Ruchty, Joshua&lt;/author&gt;&lt;author&gt;Hull, Thomas D&lt;/author&gt;&lt;author&gt;Hyde, Randall&lt;/author&gt;&lt;/authors&gt;&lt;/contributors&gt;&lt;titles&gt;&lt;title&gt;A preliminary study of an online psychoeducational program for hypersexuality&lt;/title&gt;&lt;secondary-title&gt;Sexual Addiction &amp;amp; Compulsivity&lt;/secondary-title&gt;&lt;/titles&gt;&lt;periodical&gt;&lt;full-title&gt;Sexual Addiction &amp;amp; Compulsivity&lt;/full-title&gt;&lt;/periodical&gt;&lt;pages&gt;247-269&lt;/pages&gt;&lt;volume&gt;17&lt;/volume&gt;&lt;number&gt;4&lt;/number&gt;&lt;dates&gt;&lt;year&gt;2010&lt;/year&gt;&lt;/dates&gt;&lt;isbn&gt;1072-0162&lt;/isbn&gt;&lt;urls&gt;&lt;/urls&gt;&lt;custom2&gt; doi:10.1080/10720162.2010.533999&lt;/custom2&gt;&lt;/record&gt;&lt;/Cite&gt;&lt;/EndNote&gt;</w:instrTex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noProof/>
                <w:color w:val="000000"/>
                <w:sz w:val="20"/>
                <w:szCs w:val="20"/>
                <w:lang w:val="en-US"/>
              </w:rPr>
              <w:t>Hardy et al [54]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45379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USA</w:t>
            </w:r>
          </w:p>
          <w:p w14:paraId="7672FE3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48F53B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urrent treatment seekers on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8B046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Pornography </w:t>
            </w:r>
          </w:p>
          <w:p w14:paraId="6535698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4D1DD57A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Pre-post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939213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N=138; 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Mean=37.97 years (SD=12.4);</w:t>
            </w:r>
          </w:p>
          <w:p w14:paraId="145793D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97% 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CF1D4E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Current treatment-seekers enrolled in the intervention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AA42BC0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Post only</w:t>
            </w:r>
          </w:p>
          <w:p w14:paraId="372F4CA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C9D603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Frequency: Pornography use a month prior to and since starting treatmen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C80EFE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Frequency: </w:t>
            </w:r>
            <w:r w:rsidRPr="0018103F">
              <w:rPr>
                <w:color w:val="000000"/>
                <w:sz w:val="20"/>
                <w:szCs w:val="20"/>
                <w:lang w:val="en-US" w:eastAsia="en-GB"/>
              </w:rPr>
              <w:t>+v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7F52A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Weak</w:t>
            </w:r>
          </w:p>
          <w:p w14:paraId="54935258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2CAED3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25% retention</w:t>
            </w:r>
          </w:p>
        </w:tc>
      </w:tr>
      <w:tr w:rsidR="0027559B" w:rsidRPr="0018103F" w14:paraId="747CF158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23E65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Hayer&lt;/Author&gt;&lt;Year&gt;2011&lt;/Year&gt;&lt;RecNum&gt;54&lt;/RecNum&gt;&lt;DisplayText&gt;Hayer et al [56]&lt;/DisplayText&gt;&lt;record&gt;&lt;rec-number&gt;54&lt;/rec-number&gt;&lt;foreign-keys&gt;&lt;key app="EN" db-id="2spfdpf5xdsa2bevdf152pehwxveewxpa5p0" timestamp="1658100138"&gt;54&lt;/key&gt;&lt;/foreign-keys&gt;&lt;ref-type name="Journal Article"&gt;17&lt;/ref-type&gt;&lt;contributors&gt;&lt;authors&gt;&lt;author&gt;Hayer, Tobias&lt;/author&gt;&lt;author&gt;Meyer, Gerhard&lt;/author&gt;&lt;/authors&gt;&lt;/contributors&gt;&lt;titles&gt;&lt;title&gt;Internet self-exclusion: Characteristics of self-excluded gamblers and preliminary evidence for its effectiveness&lt;/title&gt;&lt;secondary-title&gt;International Journal of Mental Health and Addiction&lt;/secondary-title&gt;&lt;/titles&gt;&lt;periodical&gt;&lt;full-title&gt;International Journal of Mental Health and Addiction&lt;/full-title&gt;&lt;/periodical&gt;&lt;pages&gt;296-307&lt;/pages&gt;&lt;volume&gt;9&lt;/volume&gt;&lt;number&gt;3&lt;/number&gt;&lt;dates&gt;&lt;year&gt;2011&lt;/year&gt;&lt;/dates&gt;&lt;isbn&gt;1557-1882&lt;/isbn&gt;&lt;urls&gt;&lt;/urls&gt;&lt;custom2&gt; doi:10.1007/s11469-010-9288-z&lt;/custom2&gt;&lt;/record&gt;&lt;/Cite&gt;&lt;/EndNote&gt;</w:instrTex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noProof/>
                <w:color w:val="000000"/>
                <w:sz w:val="20"/>
                <w:szCs w:val="20"/>
                <w:lang w:val="en-US"/>
              </w:rPr>
              <w:t>Hayer et al [56]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484B6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Austria</w:t>
            </w:r>
          </w:p>
          <w:p w14:paraId="4380B5C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BCAA913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recruitment from gambling web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C51B8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Internet gambling </w:t>
            </w:r>
          </w:p>
          <w:p w14:paraId="6CBF3F1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7FE48F7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Pre-post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611CA6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N=259; 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Mean=36.2 years</w:t>
            </w:r>
            <w:r w:rsidRPr="0018103F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;</w:t>
            </w:r>
          </w:p>
          <w:p w14:paraId="6E950AB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68% 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C8AC13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Gambling website users that choose to self-exclud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B7E4B84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Follow-up at 1 month, 6 months and 12 months after exclusion</w:t>
            </w:r>
          </w:p>
          <w:p w14:paraId="7723CF08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33CA5C1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Frequency: Number of gambling days.</w:t>
            </w:r>
          </w:p>
          <w:p w14:paraId="753AE33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lastRenderedPageBreak/>
              <w:t>Duration: Time spent gambling.</w:t>
            </w:r>
          </w:p>
          <w:p w14:paraId="6F2CD76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Lie-Bet Questionnaire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4F88DE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lastRenderedPageBreak/>
              <w:t xml:space="preserve">Frequency: </w:t>
            </w:r>
            <w:r w:rsidRPr="0018103F">
              <w:rPr>
                <w:color w:val="000000"/>
                <w:sz w:val="20"/>
                <w:szCs w:val="20"/>
                <w:lang w:val="en-US" w:eastAsia="en-GB"/>
              </w:rPr>
              <w:t>+ve at all time points</w:t>
            </w:r>
            <w:r>
              <w:rPr>
                <w:color w:val="000000"/>
                <w:sz w:val="20"/>
                <w:szCs w:val="20"/>
                <w:lang w:val="en-US" w:eastAsia="en-GB"/>
              </w:rPr>
              <w:t>.</w:t>
            </w:r>
          </w:p>
          <w:p w14:paraId="54428463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Duration: </w:t>
            </w:r>
            <w:r w:rsidRPr="0018103F">
              <w:rPr>
                <w:color w:val="000000"/>
                <w:sz w:val="20"/>
                <w:szCs w:val="20"/>
                <w:lang w:val="en-US" w:eastAsia="en-GB"/>
              </w:rPr>
              <w:t>+ve</w:t>
            </w:r>
            <w:r w:rsidRPr="0018103F">
              <w:rPr>
                <w:sz w:val="20"/>
                <w:szCs w:val="20"/>
                <w:lang w:val="en-US"/>
              </w:rPr>
              <w:t xml:space="preserve"> at all time points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14:paraId="16DDBEB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Severity: </w:t>
            </w:r>
            <w:r w:rsidRPr="0018103F">
              <w:rPr>
                <w:color w:val="000000"/>
                <w:sz w:val="20"/>
                <w:szCs w:val="20"/>
                <w:lang w:val="en-US" w:eastAsia="en-GB"/>
              </w:rPr>
              <w:t>+ve at all time point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E9D91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Weak</w:t>
            </w:r>
          </w:p>
          <w:p w14:paraId="4D39BE5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B48D76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11% retention at 1 month, 9% at 6 months, and </w:t>
            </w:r>
            <w:r w:rsidRPr="0018103F">
              <w:rPr>
                <w:sz w:val="20"/>
                <w:szCs w:val="20"/>
                <w:lang w:val="en-US"/>
              </w:rPr>
              <w:lastRenderedPageBreak/>
              <w:t>8% at 12 months</w:t>
            </w:r>
          </w:p>
        </w:tc>
      </w:tr>
      <w:tr w:rsidR="0027559B" w:rsidRPr="0018103F" w14:paraId="742901FC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43B620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lastRenderedPageBreak/>
              <w:fldChar w:fldCharType="begin"/>
            </w:r>
            <w:r w:rsidRPr="0018103F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He&lt;/Author&gt;&lt;Year&gt;2021&lt;/Year&gt;&lt;RecNum&gt;51&lt;/RecNum&gt;&lt;DisplayText&gt;He et al [47]&lt;/DisplayText&gt;&lt;record&gt;&lt;rec-number&gt;51&lt;/rec-number&gt;&lt;foreign-keys&gt;&lt;key app="EN" db-id="2spfdpf5xdsa2bevdf152pehwxveewxpa5p0" timestamp="1658100138"&gt;51&lt;/key&gt;&lt;/foreign-keys&gt;&lt;ref-type name="Journal Article"&gt;17&lt;/ref-type&gt;&lt;contributors&gt;&lt;authors&gt;&lt;author&gt;He, Jinbo&lt;/author&gt;&lt;author&gt;Pan, Ting&lt;/author&gt;&lt;author&gt;Nie, Yufeng&lt;/author&gt;&lt;author&gt;Zheng, Yang&lt;/author&gt;&lt;author&gt;Chen, Suqing&lt;/author&gt;&lt;/authors&gt;&lt;/contributors&gt;&lt;titles&gt;&lt;title&gt;Behavioral modification decreases approach bias in young adults with internet gaming disorder&lt;/title&gt;&lt;secondary-title&gt;Addictive Behaviors&lt;/secondary-title&gt;&lt;/titles&gt;&lt;periodical&gt;&lt;full-title&gt;Addictive behaviors&lt;/full-title&gt;&lt;/periodical&gt;&lt;pages&gt;106686&lt;/pages&gt;&lt;volume&gt;113&lt;/volume&gt;&lt;dates&gt;&lt;year&gt;2021&lt;/year&gt;&lt;/dates&gt;&lt;isbn&gt;0306-4603&lt;/isbn&gt;&lt;urls&gt;&lt;/urls&gt;&lt;custom2&gt; PMID: 33069109&lt;/custom2&gt;&lt;/record&gt;&lt;/Cite&gt;&lt;/EndNote&gt;</w:instrTex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noProof/>
                <w:color w:val="000000"/>
                <w:sz w:val="20"/>
                <w:szCs w:val="20"/>
                <w:lang w:val="en-US"/>
              </w:rPr>
              <w:t>He et al [47]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AEDEE3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hina</w:t>
            </w:r>
          </w:p>
          <w:p w14:paraId="47A98EA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4ED2242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recruitment from univers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C2190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Gaming </w:t>
            </w:r>
          </w:p>
          <w:p w14:paraId="2746FD1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6968CD7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9E8A0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N=48; Mean=20.0 years (SD=1.95); 81% fe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22BCF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 xml:space="preserve">IGD severity scale score </w:t>
            </w:r>
            <w:r w:rsidRPr="0018103F">
              <w:rPr>
                <w:bCs/>
                <w:color w:val="202124"/>
                <w:sz w:val="20"/>
                <w:szCs w:val="20"/>
                <w:shd w:val="clear" w:color="auto" w:fill="FFFFFF"/>
                <w:lang w:val="en-US"/>
              </w:rPr>
              <w:t>≥</w:t>
            </w:r>
            <w:r w:rsidRPr="0018103F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32 (based on DSM-5) and gaming time &gt;2 hours per day for more than a yea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CB7F1A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ost at day 5</w:t>
            </w:r>
          </w:p>
          <w:p w14:paraId="27BF383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6DDB739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Internet Gaming Disorder based on DSM-5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EDA05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Severity: No effect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2CE1E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Moderate</w:t>
            </w:r>
          </w:p>
          <w:p w14:paraId="15E2380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28C1C5E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100% retention</w:t>
            </w:r>
          </w:p>
        </w:tc>
      </w:tr>
      <w:tr w:rsidR="0027559B" w:rsidRPr="0018103F" w14:paraId="0D2EB589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3E1775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Kent&lt;/Author&gt;&lt;Year&gt;2021&lt;/Year&gt;&lt;RecNum&gt;49&lt;/RecNum&gt;&lt;DisplayText&gt;Kent et al [53]&lt;/DisplayText&gt;&lt;record&gt;&lt;rec-number&gt;49&lt;/rec-number&gt;&lt;foreign-keys&gt;&lt;key app="EN" db-id="2spfdpf5xdsa2bevdf152pehwxveewxpa5p0" timestamp="1658100138"&gt;49&lt;/key&gt;&lt;/foreign-keys&gt;&lt;ref-type name="Journal Article"&gt;17&lt;/ref-type&gt;&lt;contributors&gt;&lt;authors&gt;&lt;author&gt;Kent, Sarah&lt;/author&gt;&lt;author&gt;Masterson, Ciara&lt;/author&gt;&lt;author&gt;Ali, Raian&lt;/author&gt;&lt;author&gt;Parsons, Christine E&lt;/author&gt;&lt;author&gt;Bewick, Bridgette M&lt;/author&gt;&lt;/authors&gt;&lt;/contributors&gt;&lt;titles&gt;&lt;title&gt;Digital Intervention for Problematic Smartphone Us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3165&lt;/pages&gt;&lt;volume&gt;18&lt;/volume&gt;&lt;number&gt;24&lt;/number&gt;&lt;dates&gt;&lt;year&gt;2021&lt;/year&gt;&lt;/dates&gt;&lt;urls&gt;&lt;/urls&gt;&lt;/record&gt;&lt;/Cite&gt;&lt;/EndNote&gt;</w:instrTex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noProof/>
                <w:color w:val="000000"/>
                <w:sz w:val="20"/>
                <w:szCs w:val="20"/>
                <w:lang w:val="en-US"/>
              </w:rPr>
              <w:t>Kent et al [53]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16C78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UK</w:t>
            </w:r>
          </w:p>
          <w:p w14:paraId="2DF1990E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889701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recruitment from univers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9E49E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Smartphone </w:t>
            </w:r>
          </w:p>
          <w:p w14:paraId="4285B5BA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1E996AC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re-post</w:t>
            </w:r>
          </w:p>
          <w:p w14:paraId="7EA11AD8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8FBB2C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N=10; Mean=</w:t>
            </w:r>
            <w:r w:rsidRPr="0018103F">
              <w:rPr>
                <w:sz w:val="20"/>
                <w:szCs w:val="20"/>
              </w:rPr>
              <w:t xml:space="preserve"> </w:t>
            </w:r>
            <w:r w:rsidRPr="0018103F">
              <w:rPr>
                <w:sz w:val="20"/>
                <w:szCs w:val="20"/>
                <w:lang w:val="en-US"/>
              </w:rPr>
              <w:t>21.7 years (SD=3.47); 90% fe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0C2D45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Problematic online use score &gt; 30 on the Internet Addiction Test (IAT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C31A94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ost at day 62</w:t>
            </w:r>
          </w:p>
          <w:p w14:paraId="2838C4E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4E72BF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Screen time per day.</w:t>
            </w:r>
          </w:p>
          <w:p w14:paraId="538E45D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Mobile Phone Problem Use Scale (MPPUS) and IA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1B5D1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No effect.</w:t>
            </w:r>
          </w:p>
          <w:p w14:paraId="78D0315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Severity: </w:t>
            </w:r>
            <w:r w:rsidRPr="0018103F">
              <w:rPr>
                <w:color w:val="000000"/>
                <w:sz w:val="20"/>
                <w:szCs w:val="20"/>
                <w:lang w:val="en-US" w:eastAsia="en-GB"/>
              </w:rPr>
              <w:t>+v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01066E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Moderate</w:t>
            </w:r>
          </w:p>
          <w:p w14:paraId="50609CA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567763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100% retention </w:t>
            </w:r>
          </w:p>
        </w:tc>
      </w:tr>
      <w:tr w:rsidR="0027559B" w:rsidRPr="0018103F" w14:paraId="6447295C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F6F9EC" w14:textId="77777777" w:rsidR="0027559B" w:rsidRPr="0018103F" w:rsidRDefault="0027559B" w:rsidP="001D7B07">
            <w:pPr>
              <w:rPr>
                <w:bCs/>
                <w:sz w:val="20"/>
                <w:szCs w:val="20"/>
                <w:lang w:val="en-US"/>
              </w:rPr>
            </w:pP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Luquiens&lt;/Author&gt;&lt;Year&gt;2016&lt;/Year&gt;&lt;RecNum&gt;47&lt;/RecNum&gt;&lt;DisplayText&gt;Luquiens et al [55]&lt;/DisplayText&gt;&lt;record&gt;&lt;rec-number&gt;47&lt;/rec-number&gt;&lt;foreign-keys&gt;&lt;key app="EN" db-id="2spfdpf5xdsa2bevdf152pehwxveewxpa5p0" timestamp="1658100138"&gt;47&lt;/key&gt;&lt;/foreign-keys&gt;&lt;ref-type name="Journal Article"&gt;17&lt;/ref-type&gt;&lt;contributors&gt;&lt;authors&gt;&lt;author&gt;Luquiens, Amandine&lt;/author&gt;&lt;author&gt;Tanguy, Marie-Laure&lt;/author&gt;&lt;author&gt;Lagadec, Marthylle&lt;/author&gt;&lt;author&gt;Benyamina, Amine&lt;/author&gt;&lt;author&gt;Aubin, Henri-Jean&lt;/author&gt;&lt;author&gt;Reynaud, Michel&lt;/author&gt;&lt;/authors&gt;&lt;/contributors&gt;&lt;titles&gt;&lt;title&gt;The efficacy of three modalities of Internet-based psychotherapy for non–treatment-seeking online problem gamblers: a randomized controlled trial&lt;/title&gt;&lt;secondary-title&gt;Journal of medical Internet research&lt;/secondary-title&gt;&lt;/titles&gt;&lt;periodical&gt;&lt;full-title&gt;Journal of Medical Internet Research&lt;/full-title&gt;&lt;/periodical&gt;&lt;pages&gt;e36&lt;/pages&gt;&lt;volume&gt;18&lt;/volume&gt;&lt;number&gt;2&lt;/number&gt;&lt;dates&gt;&lt;year&gt;2016&lt;/year&gt;&lt;/dates&gt;&lt;urls&gt;&lt;/urls&gt;&lt;custom2&gt; PMID: 26878894&lt;/custom2&gt;&lt;/record&gt;&lt;/Cite&gt;&lt;/EndNote&gt;</w:instrTex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bCs/>
                <w:noProof/>
                <w:color w:val="000000"/>
                <w:sz w:val="20"/>
                <w:szCs w:val="20"/>
                <w:lang w:val="en-US"/>
              </w:rPr>
              <w:t>Luquiens et al [55]</w: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DEB29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France</w:t>
            </w:r>
          </w:p>
          <w:p w14:paraId="2E754AB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64C0AA8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recruitment from gambling web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5B82B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Internet gambling </w:t>
            </w:r>
          </w:p>
          <w:p w14:paraId="27B1A53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651C959C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A45EF6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N=1122; 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Mean=34.7 years (SD=10.1);</w:t>
            </w:r>
          </w:p>
          <w:p w14:paraId="00DBBC5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92% 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D424B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 xml:space="preserve">PGSI score ≥5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D90C67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ost at 6 weeks and follow-up at 12 weeks</w:t>
            </w:r>
          </w:p>
          <w:p w14:paraId="461B781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6DC232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Frequency: Number of gambling sessions in the past 3 days.</w:t>
            </w:r>
          </w:p>
          <w:p w14:paraId="663DDD4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PGSI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5F7AA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Frequency: No effect for any intervention arms.</w:t>
            </w:r>
          </w:p>
          <w:p w14:paraId="5FF26FC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No effect for any intervention arm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B61368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Weak</w:t>
            </w:r>
          </w:p>
          <w:p w14:paraId="4E1363E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58EBAC8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15% retention at post and 8% at follow-up</w:t>
            </w:r>
          </w:p>
        </w:tc>
      </w:tr>
      <w:tr w:rsidR="0027559B" w:rsidRPr="0018103F" w14:paraId="1DB467A9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0A9899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Park&lt;/Author&gt;&lt;Year&gt;2020&lt;/Year&gt;&lt;RecNum&gt;1&lt;/RecNum&gt;&lt;DisplayText&gt;Park et al [48]&lt;/DisplayText&gt;&lt;record&gt;&lt;rec-number&gt;1&lt;/rec-number&gt;&lt;foreign-keys&gt;&lt;key app="EN" db-id="fvezdxrvg50t2qevzvx55er0z2evwastaxza" timestamp="1658454322"&gt;1&lt;/key&gt;&lt;/foreign-keys&gt;&lt;ref-type name="Journal Article"&gt;17&lt;/ref-type&gt;&lt;contributors&gt;&lt;authors&gt;&lt;author&gt;Park, Jennifer J&lt;/author&gt;&lt;author&gt;Booth, Natalia&lt;/author&gt;&lt;author&gt;Bagot, Kathleen L&lt;/author&gt;&lt;author&gt;Rodda, Simone N&lt;/author&gt;&lt;/authors&gt;&lt;/contributors&gt;&lt;titles&gt;&lt;title&gt;A brief internet-delivered intervention for the reduction of gaming-related harm: a feasibility study&lt;/title&gt;&lt;secondary-title&gt;Computers in Human Behavior Reports&lt;/secondary-title&gt;&lt;/titles&gt;&lt;periodical&gt;&lt;full-title&gt;Computers in Human Behavior Reports&lt;/full-title&gt;&lt;/periodical&gt;&lt;pages&gt;100027&lt;/pages&gt;&lt;volume&gt;2&lt;/volume&gt;&lt;dates&gt;&lt;year&gt;2020&lt;/year&gt;&lt;/dates&gt;&lt;isbn&gt;2451-9588&lt;/isbn&gt;&lt;urls&gt;&lt;/urls&gt;&lt;/record&gt;&lt;/Cite&gt;&lt;/EndNote&gt;</w:instrTex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noProof/>
                <w:color w:val="000000"/>
                <w:sz w:val="20"/>
                <w:szCs w:val="20"/>
                <w:lang w:val="en-US"/>
              </w:rPr>
              <w:t>Park et al [48]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8CE7D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New Zealand</w:t>
            </w:r>
          </w:p>
          <w:p w14:paraId="26A62CA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500B891C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advertising via flyers and social med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97E8D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Gaming </w:t>
            </w:r>
          </w:p>
          <w:p w14:paraId="0FCC48A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B0B687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Pre-post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B34923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N=50, Mean=25.0 years (SD=4.79); 90% 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09AE7D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People who want to reduce their gaming in the next 30 day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A77C51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ost at day 30 and follow-up at 3 months</w:t>
            </w:r>
          </w:p>
          <w:p w14:paraId="4FD1728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123771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Frequency: Number of gaming sessions in a week.</w:t>
            </w:r>
          </w:p>
          <w:p w14:paraId="389C833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Hours spent gaming in a week.</w:t>
            </w:r>
          </w:p>
          <w:p w14:paraId="676301B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Game Addiction Scale (GAS) and Orzack Time-Intensity Scale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44B0E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Frequency: +ve at 3 months. </w:t>
            </w:r>
          </w:p>
          <w:p w14:paraId="524454D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+ve at 3 months.</w:t>
            </w:r>
          </w:p>
          <w:p w14:paraId="227735F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Severity: +ve at 3 months for GAS, +ve at all time points for Orzack Time-Intensity Scale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5DFC4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Moderate</w:t>
            </w:r>
          </w:p>
          <w:p w14:paraId="7AA313F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5D40E59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84% retention at post and 70% at follow-up</w:t>
            </w:r>
          </w:p>
        </w:tc>
      </w:tr>
      <w:tr w:rsidR="0027559B" w:rsidRPr="0018103F" w14:paraId="3BFF4BA6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F992C4" w14:textId="77777777" w:rsidR="0027559B" w:rsidRPr="0018103F" w:rsidRDefault="0027559B" w:rsidP="001D7B07">
            <w:pPr>
              <w:rPr>
                <w:bCs/>
                <w:sz w:val="20"/>
                <w:szCs w:val="20"/>
                <w:lang w:val="en-US"/>
              </w:rPr>
            </w:pP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Park&lt;/Author&gt;&lt;Year&gt;2016&lt;/Year&gt;&lt;RecNum&gt;50&lt;/RecNum&gt;&lt;DisplayText&gt;Park et al [49]&lt;/DisplayText&gt;&lt;record&gt;&lt;rec-number&gt;50&lt;/rec-number&gt;&lt;foreign-keys&gt;&lt;key app="EN" db-id="2spfdpf5xdsa2bevdf152pehwxveewxpa5p0" timestamp="1658100138"&gt;50&lt;/key&gt;&lt;/foreign-keys&gt;&lt;ref-type name="Journal Article"&gt;17&lt;/ref-type&gt;&lt;contributors&gt;&lt;authors&gt;&lt;author&gt;Park, Sung Yong&lt;/author&gt;&lt;author&gt;Kim, Sun Mi&lt;/author&gt;&lt;author&gt;Roh, Sungwon&lt;/author&gt;&lt;author&gt;Soh, Min-Ah&lt;/author&gt;&lt;author&gt;Lee, Sang Hoon&lt;/author&gt;&lt;author&gt;Kim, Hyungjin&lt;/author&gt;&lt;author&gt;Lee, Young Sik&lt;/author&gt;&lt;author&gt;Han, Doug Hyun&lt;/author&gt;&lt;/authors&gt;&lt;/contributors&gt;&lt;titles&gt;&lt;title&gt;The effects of a virtual reality treatment program for online gaming addiction&lt;/title&gt;&lt;secondary-title&gt;Computer methods and programs in biomedicine&lt;/secondary-title&gt;&lt;/titles&gt;&lt;periodical&gt;&lt;full-title&gt;Computer methods and programs in biomedicine&lt;/full-title&gt;&lt;/periodical&gt;&lt;pages&gt;99-108&lt;/pages&gt;&lt;volume&gt;129&lt;/volume&gt;&lt;dates&gt;&lt;year&gt;2016&lt;/year&gt;&lt;/dates&gt;&lt;isbn&gt;0169-2607&lt;/isbn&gt;&lt;urls&gt;&lt;/urls&gt;&lt;custom2&gt; PMID: 26860055 &lt;/custom2&gt;&lt;/record&gt;&lt;/Cite&gt;&lt;/EndNote&gt;</w:instrTex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bCs/>
                <w:noProof/>
                <w:color w:val="000000"/>
                <w:sz w:val="20"/>
                <w:szCs w:val="20"/>
                <w:lang w:val="en-US"/>
              </w:rPr>
              <w:t>Park et al [49]</w: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8030E8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outh Korea</w:t>
            </w:r>
          </w:p>
          <w:p w14:paraId="39E12DF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0EAD35F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One university medical cen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FC51B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Gaming </w:t>
            </w:r>
          </w:p>
          <w:p w14:paraId="5BD8E06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A24DAD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EBDEF0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N=24; 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Mean=23.7 years (SD=2.9);</w:t>
            </w:r>
          </w:p>
          <w:p w14:paraId="0DD49AEC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100% male</w:t>
            </w:r>
          </w:p>
          <w:p w14:paraId="3047FB4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7F4DFF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 xml:space="preserve">Gaming time &gt;30 hours per week, Young’s Internet Addiction Scale (YIAS) score &gt;50, 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and the experience of negative consequences.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2E017D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lastRenderedPageBreak/>
              <w:t>Post after 8 sessions</w:t>
            </w:r>
          </w:p>
          <w:p w14:paraId="5A00462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57907AA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YIAS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BEE1EA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Severity: +ve within subjects change and no effect between groups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EDA82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Moderate</w:t>
            </w:r>
          </w:p>
          <w:p w14:paraId="355880F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1F5932D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100% retention</w:t>
            </w:r>
          </w:p>
        </w:tc>
      </w:tr>
      <w:tr w:rsidR="0027559B" w:rsidRPr="0018103F" w14:paraId="4BC44F58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06035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Rabinovitz&lt;/Author&gt;&lt;Year&gt;2015&lt;/Year&gt;&lt;RecNum&gt;52&lt;/RecNum&gt;&lt;DisplayText&gt;Rabinovitz et al [50]&lt;/DisplayText&gt;&lt;record&gt;&lt;rec-number&gt;52&lt;/rec-number&gt;&lt;foreign-keys&gt;&lt;key app="EN" db-id="2spfdpf5xdsa2bevdf152pehwxveewxpa5p0" timestamp="1658100138"&gt;52&lt;/key&gt;&lt;/foreign-keys&gt;&lt;ref-type name="Journal Article"&gt;17&lt;/ref-type&gt;&lt;contributors&gt;&lt;authors&gt;&lt;author&gt;Rabinovitz, Sharon&lt;/author&gt;&lt;author&gt;Nagar, Maayan&lt;/author&gt;&lt;/authors&gt;&lt;/contributors&gt;&lt;titles&gt;&lt;title&gt;Possible end to an endless quest? Cognitive bias modification for excessive multiplayer online gamers&lt;/title&gt;&lt;secondary-title&gt;Cyberpsychology, Behavior, and Social Networking&lt;/secondary-title&gt;&lt;/titles&gt;&lt;periodical&gt;&lt;full-title&gt;Cyberpsychology, Behavior, and Social Networking&lt;/full-title&gt;&lt;/periodical&gt;&lt;pages&gt;581-587&lt;/pages&gt;&lt;volume&gt;18&lt;/volume&gt;&lt;number&gt;10&lt;/number&gt;&lt;dates&gt;&lt;year&gt;2015&lt;/year&gt;&lt;/dates&gt;&lt;isbn&gt;2152-2715&lt;/isbn&gt;&lt;urls&gt;&lt;/urls&gt;&lt;custom2&gt; PMID: 26383549&lt;/custom2&gt;&lt;/record&gt;&lt;/Cite&gt;&lt;/EndNote&gt;</w:instrTex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bCs/>
                <w:noProof/>
                <w:color w:val="000000"/>
                <w:sz w:val="20"/>
                <w:szCs w:val="20"/>
                <w:lang w:val="en-US"/>
              </w:rPr>
              <w:t>Rabinovitz et al [50]</w: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BAC087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Israel</w:t>
            </w:r>
          </w:p>
          <w:p w14:paraId="2078BD0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52F99CE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recruitment from online gaming groups and foru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050316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Gaming </w:t>
            </w:r>
          </w:p>
          <w:p w14:paraId="5454538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421581DD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23E5FC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N=38; 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Mean=22.8 years (SD=3.96);</w:t>
            </w:r>
          </w:p>
          <w:p w14:paraId="523AC133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100% 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29466" w14:textId="77777777" w:rsidR="0027559B" w:rsidRPr="0018103F" w:rsidRDefault="0027559B" w:rsidP="001D7B07">
            <w:pPr>
              <w:pStyle w:val="NormalWeb"/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Massively multiplayer online role-playing game time &gt;10 hours a week for at least 1 year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AD3E2D8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ost immediately following the intervention</w:t>
            </w:r>
          </w:p>
          <w:p w14:paraId="5DB277D8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22AC919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Intended gaming time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159BB1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+v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6C84BA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Moderate</w:t>
            </w:r>
          </w:p>
          <w:p w14:paraId="302CC61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40B71C4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100% retention</w:t>
            </w:r>
          </w:p>
        </w:tc>
      </w:tr>
      <w:tr w:rsidR="0027559B" w:rsidRPr="0018103F" w14:paraId="796B67FB" w14:textId="77777777" w:rsidTr="001D7B0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24B95C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begin"/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Su&lt;/Author&gt;&lt;Year&gt;2011&lt;/Year&gt;&lt;RecNum&gt;44&lt;/RecNum&gt;&lt;DisplayText&gt;Su et al [51]&lt;/DisplayText&gt;&lt;record&gt;&lt;rec-number&gt;44&lt;/rec-number&gt;&lt;foreign-keys&gt;&lt;key app="EN" db-id="2spfdpf5xdsa2bevdf152pehwxveewxpa5p0" timestamp="1658100138"&gt;44&lt;/key&gt;&lt;/foreign-keys&gt;&lt;ref-type name="Journal Article"&gt;17&lt;/ref-type&gt;&lt;contributors&gt;&lt;authors&gt;&lt;author&gt;Su, Wenliang&lt;/author&gt;&lt;author&gt;Fang, Xiaoyi&lt;/author&gt;&lt;author&gt;Miller, John K&lt;/author&gt;&lt;author&gt;Wang, Yiyuan&lt;/author&gt;&lt;/authors&gt;&lt;/contributors&gt;&lt;titles&gt;&lt;title&gt;Internet-based intervention for the treatment of online addiction for college students in China: a pilot study of the Healthy Online Self-helping Center&lt;/title&gt;&lt;secondary-title&gt;Cyberpsychology, Behavior, and Social Networking&lt;/secondary-title&gt;&lt;/titles&gt;&lt;periodical&gt;&lt;full-title&gt;Cyberpsychology, Behavior, and Social Networking&lt;/full-title&gt;&lt;/periodical&gt;&lt;pages&gt;497-503&lt;/pages&gt;&lt;volume&gt;14&lt;/volume&gt;&lt;number&gt;9&lt;/number&gt;&lt;dates&gt;&lt;year&gt;2011&lt;/year&gt;&lt;/dates&gt;&lt;isbn&gt;2152-2715&lt;/isbn&gt;&lt;urls&gt;&lt;/urls&gt;&lt;custom2&gt; PMID: 2129463&lt;/custom2&gt;&lt;/record&gt;&lt;/Cite&gt;&lt;/EndNote&gt;</w:instrTex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8103F">
              <w:rPr>
                <w:bCs/>
                <w:noProof/>
                <w:color w:val="000000"/>
                <w:sz w:val="20"/>
                <w:szCs w:val="20"/>
                <w:lang w:val="en-US"/>
              </w:rPr>
              <w:t>Su et al [51]</w:t>
            </w:r>
            <w:r w:rsidRPr="0018103F">
              <w:rPr>
                <w:b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E7E8D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hina</w:t>
            </w:r>
          </w:p>
          <w:p w14:paraId="57DB976E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1E4D3A51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Community recruitment from univers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C309B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Internet </w:t>
            </w:r>
          </w:p>
          <w:p w14:paraId="3C58BEF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33A2215B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RCT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E678EC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N=65; </w:t>
            </w:r>
            <w:r w:rsidRPr="0018103F">
              <w:rPr>
                <w:color w:val="000000"/>
                <w:sz w:val="20"/>
                <w:szCs w:val="20"/>
                <w:lang w:val="en-US"/>
              </w:rPr>
              <w:t>NR;</w:t>
            </w:r>
          </w:p>
          <w:p w14:paraId="3DB9DFE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69% fema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CFAFF5" w14:textId="77777777" w:rsidR="0027559B" w:rsidRPr="0018103F" w:rsidRDefault="0027559B" w:rsidP="001D7B07">
            <w:pPr>
              <w:rPr>
                <w:color w:val="000000"/>
                <w:sz w:val="20"/>
                <w:szCs w:val="20"/>
                <w:lang w:val="en-US"/>
              </w:rPr>
            </w:pPr>
            <w:r w:rsidRPr="0018103F">
              <w:rPr>
                <w:color w:val="000000"/>
                <w:sz w:val="20"/>
                <w:szCs w:val="20"/>
                <w:lang w:val="en-US"/>
              </w:rPr>
              <w:t>Young’s Diagnostic Questionnaire (YDQ) score ≥ 5 or score of 3-4, and online time &gt;14 hours per week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09E1A5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Post at 1 month</w:t>
            </w:r>
          </w:p>
          <w:p w14:paraId="6C64D790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73AEA15A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 xml:space="preserve">Duration: Time spent using the internet each day of the week. </w:t>
            </w:r>
          </w:p>
          <w:p w14:paraId="0D70E539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YDQ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1661F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Duration: +ve for all intervention arms.</w:t>
            </w:r>
          </w:p>
          <w:p w14:paraId="58BA4682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everity: +ve for all intervention arms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2FBF04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Strong</w:t>
            </w:r>
          </w:p>
          <w:p w14:paraId="2BBFFBD5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</w:p>
          <w:p w14:paraId="7F2CEC1F" w14:textId="77777777" w:rsidR="0027559B" w:rsidRPr="0018103F" w:rsidRDefault="0027559B" w:rsidP="001D7B07">
            <w:pPr>
              <w:rPr>
                <w:sz w:val="20"/>
                <w:szCs w:val="20"/>
                <w:lang w:val="en-US"/>
              </w:rPr>
            </w:pPr>
            <w:r w:rsidRPr="0018103F">
              <w:rPr>
                <w:sz w:val="20"/>
                <w:szCs w:val="20"/>
                <w:lang w:val="en-US"/>
              </w:rPr>
              <w:t>91% retention</w:t>
            </w:r>
          </w:p>
        </w:tc>
      </w:tr>
    </w:tbl>
    <w:p w14:paraId="2880F8CD" w14:textId="77777777" w:rsidR="0027559B" w:rsidRPr="0018103F" w:rsidRDefault="0027559B" w:rsidP="0027559B">
      <w:pPr>
        <w:rPr>
          <w:sz w:val="20"/>
          <w:szCs w:val="20"/>
          <w:lang w:val="en-US"/>
        </w:rPr>
      </w:pPr>
      <w:r w:rsidRPr="0018103F">
        <w:rPr>
          <w:color w:val="000000"/>
          <w:sz w:val="20"/>
          <w:szCs w:val="20"/>
          <w:vertAlign w:val="superscript"/>
          <w:lang w:val="en-US" w:eastAsia="en-GB"/>
        </w:rPr>
        <w:t xml:space="preserve">a </w:t>
      </w:r>
      <w:r w:rsidRPr="0018103F">
        <w:rPr>
          <w:color w:val="000000"/>
          <w:sz w:val="20"/>
          <w:szCs w:val="20"/>
          <w:lang w:val="en-US" w:eastAsia="en-GB"/>
        </w:rPr>
        <w:t xml:space="preserve">Outcomes shown in table include frequency, duration, and severity. Mental health outcomes are not shown; </w:t>
      </w:r>
      <w:r w:rsidRPr="0018103F">
        <w:rPr>
          <w:color w:val="000000"/>
          <w:sz w:val="20"/>
          <w:szCs w:val="20"/>
          <w:vertAlign w:val="superscript"/>
          <w:lang w:val="en-US" w:eastAsia="en-GB"/>
        </w:rPr>
        <w:t xml:space="preserve">b </w:t>
      </w:r>
      <w:r w:rsidRPr="0018103F">
        <w:rPr>
          <w:color w:val="000000"/>
          <w:sz w:val="20"/>
          <w:szCs w:val="20"/>
          <w:lang w:val="en-US" w:eastAsia="en-GB"/>
        </w:rPr>
        <w:t xml:space="preserve">Direction of group effects: No effect=p&gt;0.05; +ve=beneficial effect of intervention on outcome; -ve=worsening of outcome in intervention group; </w:t>
      </w:r>
      <w:r w:rsidRPr="0018103F">
        <w:rPr>
          <w:color w:val="000000"/>
          <w:sz w:val="20"/>
          <w:szCs w:val="20"/>
          <w:vertAlign w:val="superscript"/>
          <w:lang w:val="en-US" w:eastAsia="en-GB"/>
        </w:rPr>
        <w:t xml:space="preserve">c </w:t>
      </w:r>
      <w:r w:rsidRPr="0018103F">
        <w:rPr>
          <w:color w:val="000000"/>
          <w:sz w:val="20"/>
          <w:szCs w:val="20"/>
          <w:lang w:val="en-US" w:eastAsia="en-GB"/>
        </w:rPr>
        <w:t>Effective</w:t>
      </w:r>
      <w:r w:rsidRPr="0018103F">
        <w:rPr>
          <w:color w:val="000000" w:themeColor="text1"/>
          <w:sz w:val="20"/>
          <w:szCs w:val="20"/>
          <w:lang w:val="en-US"/>
        </w:rPr>
        <w:t xml:space="preserve"> Public Health Practice Project</w:t>
      </w:r>
      <w:r w:rsidRPr="0018103F">
        <w:rPr>
          <w:color w:val="000000"/>
          <w:sz w:val="20"/>
          <w:szCs w:val="20"/>
          <w:lang w:val="en-US" w:eastAsia="en-GB"/>
        </w:rPr>
        <w:t xml:space="preserve"> (quality assessment); </w:t>
      </w:r>
      <w:r w:rsidRPr="0018103F">
        <w:rPr>
          <w:color w:val="000000"/>
          <w:sz w:val="20"/>
          <w:szCs w:val="20"/>
          <w:vertAlign w:val="superscript"/>
          <w:lang w:val="en-US" w:eastAsia="en-GB"/>
        </w:rPr>
        <w:t>d</w:t>
      </w:r>
      <w:r w:rsidRPr="0018103F">
        <w:rPr>
          <w:color w:val="000000"/>
          <w:sz w:val="20"/>
          <w:szCs w:val="20"/>
          <w:lang w:val="en-US" w:eastAsia="en-GB"/>
        </w:rPr>
        <w:t xml:space="preserve"> </w:t>
      </w:r>
      <w:r w:rsidRPr="0018103F">
        <w:rPr>
          <w:sz w:val="20"/>
          <w:szCs w:val="20"/>
          <w:lang w:val="en-US"/>
        </w:rPr>
        <w:t>Standard deviation not reported.</w:t>
      </w:r>
    </w:p>
    <w:p w14:paraId="5562E77E" w14:textId="77777777" w:rsidR="00B76F83" w:rsidRPr="0027559B" w:rsidRDefault="00B76F83" w:rsidP="0027559B">
      <w:bookmarkStart w:id="0" w:name="_GoBack"/>
      <w:bookmarkEnd w:id="0"/>
    </w:p>
    <w:sectPr w:rsidR="00B76F83" w:rsidRPr="0027559B" w:rsidSect="00B76F8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062AF" w16cex:dateUtc="2022-06-12T03:0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066377"/>
    <w:multiLevelType w:val="hybridMultilevel"/>
    <w:tmpl w:val="53847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MjYxNTa0NDCxMDRT0lEKTi0uzszPAykwrAUA9Qf8ECwAAAA="/>
  </w:docVars>
  <w:rsids>
    <w:rsidRoot w:val="00B76F83"/>
    <w:rsid w:val="000143D9"/>
    <w:rsid w:val="00021F07"/>
    <w:rsid w:val="000273D2"/>
    <w:rsid w:val="0003012A"/>
    <w:rsid w:val="00040A39"/>
    <w:rsid w:val="000458F8"/>
    <w:rsid w:val="0005199E"/>
    <w:rsid w:val="00052EF1"/>
    <w:rsid w:val="00053E60"/>
    <w:rsid w:val="00056DAE"/>
    <w:rsid w:val="000609D3"/>
    <w:rsid w:val="00072B28"/>
    <w:rsid w:val="00073216"/>
    <w:rsid w:val="00090ED4"/>
    <w:rsid w:val="000924B0"/>
    <w:rsid w:val="00097225"/>
    <w:rsid w:val="000A0B2A"/>
    <w:rsid w:val="000A5894"/>
    <w:rsid w:val="000B19BC"/>
    <w:rsid w:val="000B574A"/>
    <w:rsid w:val="000C0DD2"/>
    <w:rsid w:val="000D509A"/>
    <w:rsid w:val="000D564D"/>
    <w:rsid w:val="000D5A4A"/>
    <w:rsid w:val="000D66FF"/>
    <w:rsid w:val="000E2949"/>
    <w:rsid w:val="000E7C66"/>
    <w:rsid w:val="0010050A"/>
    <w:rsid w:val="00106B95"/>
    <w:rsid w:val="001105B6"/>
    <w:rsid w:val="00114694"/>
    <w:rsid w:val="00117E5A"/>
    <w:rsid w:val="00121E4E"/>
    <w:rsid w:val="0014114C"/>
    <w:rsid w:val="00162611"/>
    <w:rsid w:val="00164036"/>
    <w:rsid w:val="00172271"/>
    <w:rsid w:val="001731C6"/>
    <w:rsid w:val="001777BC"/>
    <w:rsid w:val="00186C44"/>
    <w:rsid w:val="001A4D3D"/>
    <w:rsid w:val="001C04B8"/>
    <w:rsid w:val="001C51E0"/>
    <w:rsid w:val="001C6B0C"/>
    <w:rsid w:val="001E3070"/>
    <w:rsid w:val="001E7EC7"/>
    <w:rsid w:val="001F5DB2"/>
    <w:rsid w:val="00201407"/>
    <w:rsid w:val="00202877"/>
    <w:rsid w:val="002130A4"/>
    <w:rsid w:val="0021431D"/>
    <w:rsid w:val="0021616F"/>
    <w:rsid w:val="00220748"/>
    <w:rsid w:val="00223520"/>
    <w:rsid w:val="0022389D"/>
    <w:rsid w:val="00223BF6"/>
    <w:rsid w:val="00240EB8"/>
    <w:rsid w:val="0025033A"/>
    <w:rsid w:val="002617EF"/>
    <w:rsid w:val="00267E90"/>
    <w:rsid w:val="002717B0"/>
    <w:rsid w:val="00273EEC"/>
    <w:rsid w:val="0027559B"/>
    <w:rsid w:val="002B6B07"/>
    <w:rsid w:val="002C0EBB"/>
    <w:rsid w:val="002D2E98"/>
    <w:rsid w:val="002D43AC"/>
    <w:rsid w:val="002E2B88"/>
    <w:rsid w:val="002E3AC2"/>
    <w:rsid w:val="002E5FE4"/>
    <w:rsid w:val="002E70B8"/>
    <w:rsid w:val="002F4447"/>
    <w:rsid w:val="002F66C7"/>
    <w:rsid w:val="00303048"/>
    <w:rsid w:val="00307351"/>
    <w:rsid w:val="00314696"/>
    <w:rsid w:val="00315A03"/>
    <w:rsid w:val="00316764"/>
    <w:rsid w:val="00332BFA"/>
    <w:rsid w:val="00336BEF"/>
    <w:rsid w:val="00337BF1"/>
    <w:rsid w:val="00343CBE"/>
    <w:rsid w:val="00362DDA"/>
    <w:rsid w:val="003666A3"/>
    <w:rsid w:val="003755E6"/>
    <w:rsid w:val="00383B8B"/>
    <w:rsid w:val="00390666"/>
    <w:rsid w:val="00392D8B"/>
    <w:rsid w:val="0039756B"/>
    <w:rsid w:val="003A0727"/>
    <w:rsid w:val="003A2BAB"/>
    <w:rsid w:val="003A4F60"/>
    <w:rsid w:val="003A538D"/>
    <w:rsid w:val="003B4FBF"/>
    <w:rsid w:val="003B6AFE"/>
    <w:rsid w:val="003C4296"/>
    <w:rsid w:val="003C7356"/>
    <w:rsid w:val="004002FB"/>
    <w:rsid w:val="0041298C"/>
    <w:rsid w:val="00421087"/>
    <w:rsid w:val="00425F22"/>
    <w:rsid w:val="00447552"/>
    <w:rsid w:val="00450CD0"/>
    <w:rsid w:val="00451497"/>
    <w:rsid w:val="00452F7E"/>
    <w:rsid w:val="004572F3"/>
    <w:rsid w:val="0046566D"/>
    <w:rsid w:val="004673CA"/>
    <w:rsid w:val="00484F6E"/>
    <w:rsid w:val="00490E8F"/>
    <w:rsid w:val="004934A4"/>
    <w:rsid w:val="00493C90"/>
    <w:rsid w:val="00495E47"/>
    <w:rsid w:val="00497DF9"/>
    <w:rsid w:val="004A1CD7"/>
    <w:rsid w:val="004A1D60"/>
    <w:rsid w:val="004A20AC"/>
    <w:rsid w:val="004A6070"/>
    <w:rsid w:val="004A6773"/>
    <w:rsid w:val="004A6967"/>
    <w:rsid w:val="004B17D6"/>
    <w:rsid w:val="004C1CFC"/>
    <w:rsid w:val="004D069E"/>
    <w:rsid w:val="004D2F01"/>
    <w:rsid w:val="004E4800"/>
    <w:rsid w:val="004F1AFF"/>
    <w:rsid w:val="00504E73"/>
    <w:rsid w:val="00513D45"/>
    <w:rsid w:val="005250C9"/>
    <w:rsid w:val="00535947"/>
    <w:rsid w:val="005411DC"/>
    <w:rsid w:val="005435C4"/>
    <w:rsid w:val="005640A0"/>
    <w:rsid w:val="00564B9B"/>
    <w:rsid w:val="00576473"/>
    <w:rsid w:val="0058227B"/>
    <w:rsid w:val="005875B5"/>
    <w:rsid w:val="00591312"/>
    <w:rsid w:val="005A04C3"/>
    <w:rsid w:val="005A3741"/>
    <w:rsid w:val="005A3CB1"/>
    <w:rsid w:val="005A412D"/>
    <w:rsid w:val="005A609C"/>
    <w:rsid w:val="005A691F"/>
    <w:rsid w:val="005C25A9"/>
    <w:rsid w:val="005D35D1"/>
    <w:rsid w:val="005D4DB5"/>
    <w:rsid w:val="005F0527"/>
    <w:rsid w:val="006011C8"/>
    <w:rsid w:val="00610FFC"/>
    <w:rsid w:val="00613D46"/>
    <w:rsid w:val="0064742B"/>
    <w:rsid w:val="00647F7E"/>
    <w:rsid w:val="00650139"/>
    <w:rsid w:val="006576C7"/>
    <w:rsid w:val="006729FB"/>
    <w:rsid w:val="00673B88"/>
    <w:rsid w:val="0067628C"/>
    <w:rsid w:val="006928B0"/>
    <w:rsid w:val="006939A4"/>
    <w:rsid w:val="00695EFB"/>
    <w:rsid w:val="006A5642"/>
    <w:rsid w:val="006A65F5"/>
    <w:rsid w:val="006C2239"/>
    <w:rsid w:val="006C4519"/>
    <w:rsid w:val="006C67B8"/>
    <w:rsid w:val="006C7C0D"/>
    <w:rsid w:val="006D485B"/>
    <w:rsid w:val="006E24EF"/>
    <w:rsid w:val="006E77C5"/>
    <w:rsid w:val="006F2AC9"/>
    <w:rsid w:val="006F6B0B"/>
    <w:rsid w:val="0070070D"/>
    <w:rsid w:val="007048B7"/>
    <w:rsid w:val="00717729"/>
    <w:rsid w:val="007240F8"/>
    <w:rsid w:val="007361CD"/>
    <w:rsid w:val="00740A77"/>
    <w:rsid w:val="00741E10"/>
    <w:rsid w:val="00742227"/>
    <w:rsid w:val="00747384"/>
    <w:rsid w:val="007546EE"/>
    <w:rsid w:val="007649AE"/>
    <w:rsid w:val="00777282"/>
    <w:rsid w:val="00777718"/>
    <w:rsid w:val="00782818"/>
    <w:rsid w:val="007863D1"/>
    <w:rsid w:val="00787944"/>
    <w:rsid w:val="00791C80"/>
    <w:rsid w:val="007925B5"/>
    <w:rsid w:val="007A5EAF"/>
    <w:rsid w:val="007B07BB"/>
    <w:rsid w:val="007B17C9"/>
    <w:rsid w:val="007C0935"/>
    <w:rsid w:val="007C27CA"/>
    <w:rsid w:val="007D0724"/>
    <w:rsid w:val="007E442B"/>
    <w:rsid w:val="007F0096"/>
    <w:rsid w:val="007F1DDE"/>
    <w:rsid w:val="007F7F3F"/>
    <w:rsid w:val="008071F2"/>
    <w:rsid w:val="008072D1"/>
    <w:rsid w:val="008227E8"/>
    <w:rsid w:val="008436DB"/>
    <w:rsid w:val="00844F58"/>
    <w:rsid w:val="008516BD"/>
    <w:rsid w:val="00856198"/>
    <w:rsid w:val="0088031B"/>
    <w:rsid w:val="008864B7"/>
    <w:rsid w:val="008865D0"/>
    <w:rsid w:val="008878C2"/>
    <w:rsid w:val="00892901"/>
    <w:rsid w:val="00893666"/>
    <w:rsid w:val="008B2826"/>
    <w:rsid w:val="008D2456"/>
    <w:rsid w:val="008E2FE9"/>
    <w:rsid w:val="008E423F"/>
    <w:rsid w:val="008E7F06"/>
    <w:rsid w:val="008F3521"/>
    <w:rsid w:val="008F3CE0"/>
    <w:rsid w:val="008F3D30"/>
    <w:rsid w:val="008F44F0"/>
    <w:rsid w:val="00917C92"/>
    <w:rsid w:val="00917E67"/>
    <w:rsid w:val="009214F7"/>
    <w:rsid w:val="00922073"/>
    <w:rsid w:val="009237DE"/>
    <w:rsid w:val="0093227A"/>
    <w:rsid w:val="00961752"/>
    <w:rsid w:val="0096229A"/>
    <w:rsid w:val="0097292D"/>
    <w:rsid w:val="00975809"/>
    <w:rsid w:val="00980AE3"/>
    <w:rsid w:val="0098181D"/>
    <w:rsid w:val="0098625A"/>
    <w:rsid w:val="0099162F"/>
    <w:rsid w:val="009967FA"/>
    <w:rsid w:val="009C387E"/>
    <w:rsid w:val="009C4E3F"/>
    <w:rsid w:val="009D0A14"/>
    <w:rsid w:val="009D1C01"/>
    <w:rsid w:val="009D7EB4"/>
    <w:rsid w:val="009E5172"/>
    <w:rsid w:val="009F6484"/>
    <w:rsid w:val="00A00C76"/>
    <w:rsid w:val="00A067D5"/>
    <w:rsid w:val="00A11DDB"/>
    <w:rsid w:val="00A13E3A"/>
    <w:rsid w:val="00A150FD"/>
    <w:rsid w:val="00A17394"/>
    <w:rsid w:val="00A2317A"/>
    <w:rsid w:val="00A552C1"/>
    <w:rsid w:val="00A638E6"/>
    <w:rsid w:val="00A669E7"/>
    <w:rsid w:val="00A81C0E"/>
    <w:rsid w:val="00A822AD"/>
    <w:rsid w:val="00A8442A"/>
    <w:rsid w:val="00A858F7"/>
    <w:rsid w:val="00A86E78"/>
    <w:rsid w:val="00AA0F9A"/>
    <w:rsid w:val="00AA3914"/>
    <w:rsid w:val="00AA3FA7"/>
    <w:rsid w:val="00AA442A"/>
    <w:rsid w:val="00AB355E"/>
    <w:rsid w:val="00AC565D"/>
    <w:rsid w:val="00AD1000"/>
    <w:rsid w:val="00AD3873"/>
    <w:rsid w:val="00AF4F78"/>
    <w:rsid w:val="00B01F18"/>
    <w:rsid w:val="00B11798"/>
    <w:rsid w:val="00B11AA5"/>
    <w:rsid w:val="00B20117"/>
    <w:rsid w:val="00B22D1C"/>
    <w:rsid w:val="00B5766B"/>
    <w:rsid w:val="00B63A55"/>
    <w:rsid w:val="00B70409"/>
    <w:rsid w:val="00B70A66"/>
    <w:rsid w:val="00B71A82"/>
    <w:rsid w:val="00B71C7B"/>
    <w:rsid w:val="00B761CF"/>
    <w:rsid w:val="00B76F83"/>
    <w:rsid w:val="00B8055B"/>
    <w:rsid w:val="00B974D3"/>
    <w:rsid w:val="00BB01E6"/>
    <w:rsid w:val="00BB6B91"/>
    <w:rsid w:val="00BC4029"/>
    <w:rsid w:val="00BC47EE"/>
    <w:rsid w:val="00BC499D"/>
    <w:rsid w:val="00BD65D4"/>
    <w:rsid w:val="00BE6B94"/>
    <w:rsid w:val="00BF2383"/>
    <w:rsid w:val="00C241E3"/>
    <w:rsid w:val="00C24BBA"/>
    <w:rsid w:val="00C25EA8"/>
    <w:rsid w:val="00C2620C"/>
    <w:rsid w:val="00C32D6C"/>
    <w:rsid w:val="00C40FFA"/>
    <w:rsid w:val="00C66722"/>
    <w:rsid w:val="00C70503"/>
    <w:rsid w:val="00C707DB"/>
    <w:rsid w:val="00C739AB"/>
    <w:rsid w:val="00C77E54"/>
    <w:rsid w:val="00C8657C"/>
    <w:rsid w:val="00CA4C62"/>
    <w:rsid w:val="00CA6A59"/>
    <w:rsid w:val="00CB2972"/>
    <w:rsid w:val="00CB5C23"/>
    <w:rsid w:val="00CC4031"/>
    <w:rsid w:val="00CD2546"/>
    <w:rsid w:val="00CD7CEC"/>
    <w:rsid w:val="00CE38F8"/>
    <w:rsid w:val="00CE408E"/>
    <w:rsid w:val="00CF1FCD"/>
    <w:rsid w:val="00CF54CF"/>
    <w:rsid w:val="00D03103"/>
    <w:rsid w:val="00D0313A"/>
    <w:rsid w:val="00D07F6A"/>
    <w:rsid w:val="00D26826"/>
    <w:rsid w:val="00D3464B"/>
    <w:rsid w:val="00D34CC1"/>
    <w:rsid w:val="00D43905"/>
    <w:rsid w:val="00D4726F"/>
    <w:rsid w:val="00D47666"/>
    <w:rsid w:val="00D510E7"/>
    <w:rsid w:val="00D57EF0"/>
    <w:rsid w:val="00D7405A"/>
    <w:rsid w:val="00D8072B"/>
    <w:rsid w:val="00D81FAB"/>
    <w:rsid w:val="00D92729"/>
    <w:rsid w:val="00D94B96"/>
    <w:rsid w:val="00D953A3"/>
    <w:rsid w:val="00D96A5F"/>
    <w:rsid w:val="00DB5387"/>
    <w:rsid w:val="00DB6F1F"/>
    <w:rsid w:val="00DC5A96"/>
    <w:rsid w:val="00DE579D"/>
    <w:rsid w:val="00DE77CD"/>
    <w:rsid w:val="00DF5669"/>
    <w:rsid w:val="00DF5B80"/>
    <w:rsid w:val="00DF609D"/>
    <w:rsid w:val="00E0223B"/>
    <w:rsid w:val="00E05FB2"/>
    <w:rsid w:val="00E12AA8"/>
    <w:rsid w:val="00E312BD"/>
    <w:rsid w:val="00E35513"/>
    <w:rsid w:val="00E35859"/>
    <w:rsid w:val="00E4341A"/>
    <w:rsid w:val="00E543EA"/>
    <w:rsid w:val="00E66754"/>
    <w:rsid w:val="00E754FD"/>
    <w:rsid w:val="00E820AA"/>
    <w:rsid w:val="00E8519E"/>
    <w:rsid w:val="00E93967"/>
    <w:rsid w:val="00EB387C"/>
    <w:rsid w:val="00EB3945"/>
    <w:rsid w:val="00EB4FE9"/>
    <w:rsid w:val="00EC093F"/>
    <w:rsid w:val="00EC2C12"/>
    <w:rsid w:val="00EC42DE"/>
    <w:rsid w:val="00EC4DDC"/>
    <w:rsid w:val="00EC585A"/>
    <w:rsid w:val="00EC7440"/>
    <w:rsid w:val="00EF373E"/>
    <w:rsid w:val="00EF750C"/>
    <w:rsid w:val="00F03705"/>
    <w:rsid w:val="00F04775"/>
    <w:rsid w:val="00F13D47"/>
    <w:rsid w:val="00F1562F"/>
    <w:rsid w:val="00F22F85"/>
    <w:rsid w:val="00F32FE2"/>
    <w:rsid w:val="00F44D60"/>
    <w:rsid w:val="00F7766F"/>
    <w:rsid w:val="00F94532"/>
    <w:rsid w:val="00FA4A88"/>
    <w:rsid w:val="00FB3124"/>
    <w:rsid w:val="00FB7CD6"/>
    <w:rsid w:val="00FC4E42"/>
    <w:rsid w:val="00FE661F"/>
    <w:rsid w:val="00FF0432"/>
    <w:rsid w:val="00FF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19D72"/>
  <w15:chartTrackingRefBased/>
  <w15:docId w15:val="{A3B58A92-CD37-D04C-ACD2-76741894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6F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6F8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E2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9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94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94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2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216"/>
    <w:rPr>
      <w:rFonts w:ascii="Times New Roman" w:eastAsia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F44F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F44F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818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8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2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4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63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CE3586-8597-AB4C-8C22-9A171DD4A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3</Pages>
  <Words>2645</Words>
  <Characters>1508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ark</dc:creator>
  <cp:keywords/>
  <dc:description/>
  <cp:lastModifiedBy>Jennifer Park</cp:lastModifiedBy>
  <cp:revision>253</cp:revision>
  <dcterms:created xsi:type="dcterms:W3CDTF">2022-05-23T20:49:00Z</dcterms:created>
  <dcterms:modified xsi:type="dcterms:W3CDTF">2022-07-25T22:43:00Z</dcterms:modified>
</cp:coreProperties>
</file>